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99E" w:rsidRPr="00597CB9" w:rsidRDefault="00F04394" w:rsidP="00CB499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223AD4">
        <w:rPr>
          <w:rFonts w:ascii="Times New Roman" w:hAnsi="Times New Roman" w:cs="Times New Roman" w:hint="eastAsia"/>
          <w:b/>
          <w:sz w:val="24"/>
          <w:szCs w:val="24"/>
        </w:rPr>
        <w:t>10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="00CB499E" w:rsidRPr="00597CB9">
        <w:rPr>
          <w:rFonts w:ascii="Times New Roman" w:hAnsi="Times New Roman" w:cs="Times New Roman"/>
          <w:b/>
          <w:sz w:val="24"/>
          <w:szCs w:val="24"/>
        </w:rPr>
        <w:t>Table S</w:t>
      </w:r>
      <w:r w:rsidR="00B21412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="00CB499E" w:rsidRPr="00597CB9">
        <w:rPr>
          <w:rFonts w:ascii="Times New Roman" w:hAnsi="Times New Roman" w:cs="Times New Roman"/>
          <w:sz w:val="24"/>
          <w:szCs w:val="24"/>
        </w:rPr>
        <w:t xml:space="preserve"> KEGG pathway enrichment analysis of the </w:t>
      </w:r>
      <w:r>
        <w:rPr>
          <w:rFonts w:ascii="Times New Roman" w:hAnsi="Times New Roman" w:cs="Times New Roman" w:hint="eastAsia"/>
          <w:sz w:val="24"/>
          <w:szCs w:val="24"/>
        </w:rPr>
        <w:t>869 DEGs</w:t>
      </w:r>
      <w:r w:rsidR="00CB499E" w:rsidRPr="00597CB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5495"/>
        <w:gridCol w:w="1701"/>
        <w:gridCol w:w="1326"/>
      </w:tblGrid>
      <w:tr w:rsidR="00F04394" w:rsidRPr="00F04394" w:rsidTr="00F043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vAlign w:val="center"/>
            <w:hideMark/>
          </w:tcPr>
          <w:p w:rsidR="00CB499E" w:rsidRPr="00F04394" w:rsidRDefault="00CB499E" w:rsidP="00F043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Pathway</w:t>
            </w:r>
            <w:r w:rsidR="00F04394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B499E" w:rsidRPr="00F04394" w:rsidRDefault="00CB499E" w:rsidP="00F043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DEPs with pathway annotatio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CB499E" w:rsidRPr="00F04394" w:rsidRDefault="00CB499E" w:rsidP="00F043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Pathway ID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Metabolic pathway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110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Biosynthesis of secondary metabolite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111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Photosynthesi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195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Biosynthesis of antibiotic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113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Microbial metabolism in diverse environment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112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Carbon metabolism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120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Plant hormone signal transducti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075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Biosynthesis of amino acid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123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Protein processing in endoplasmic reticulum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141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C07BEE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  <w:highlight w:val="yellow"/>
              </w:rPr>
            </w:pPr>
            <w:proofErr w:type="spellStart"/>
            <w:r w:rsidRPr="00C07BEE">
              <w:rPr>
                <w:rFonts w:ascii="Times New Roman" w:hAnsi="Times New Roman" w:cs="Times New Roman"/>
                <w:b w:val="0"/>
                <w:sz w:val="24"/>
                <w:szCs w:val="24"/>
                <w:highlight w:val="yellow"/>
              </w:rPr>
              <w:t>Phenylpropanoid</w:t>
            </w:r>
            <w:proofErr w:type="spellEnd"/>
            <w:r w:rsidRPr="00C07BEE">
              <w:rPr>
                <w:rFonts w:ascii="Times New Roman" w:hAnsi="Times New Roman" w:cs="Times New Roman"/>
                <w:b w:val="0"/>
                <w:sz w:val="24"/>
                <w:szCs w:val="24"/>
                <w:highlight w:val="yellow"/>
              </w:rPr>
              <w:t xml:space="preserve"> biosynthesi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C07BEE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07B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7B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ko00940</w:t>
            </w: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Plant-pathogen interacti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626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Photosynthesis - antenna protein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196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4432E6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  <w:highlight w:val="yellow"/>
              </w:rPr>
            </w:pPr>
            <w:r w:rsidRPr="004432E6">
              <w:rPr>
                <w:rFonts w:ascii="Times New Roman" w:hAnsi="Times New Roman" w:cs="Times New Roman"/>
                <w:b w:val="0"/>
                <w:sz w:val="24"/>
                <w:szCs w:val="24"/>
                <w:highlight w:val="yellow"/>
              </w:rPr>
              <w:t>Flavonoid biosynthesi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4432E6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32E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32E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ko00941</w:t>
            </w: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MAPK signaling pathway - plant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016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Carbon fixation in photosynthetic organism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71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Glycine, serine and threonine metabolism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26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Cell cycle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11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Fluid shear stress and atherosclerosi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418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Meiosis - yeast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113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Estrogen signaling pathway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915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Glyoxylate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and </w:t>
            </w: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dicarboxylate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etabolism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63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Starch and sucrose metabolism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50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Phenylalanine metabolism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36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Cell cycle - yeast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111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Porphyrin and chlorophyll metabolism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86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Alcoholism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034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Carotenoid biosynthesi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906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Pathways in cancer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20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alpha-Linolenic acid metabolism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592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Glycolysis / Gluconeogenesi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01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Fatty acid metabolism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1212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Apoptosi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21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Epstein-Barr virus infecti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169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Pyrimidine metabolism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24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Methane metabolism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68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NOD-like receptor signaling pathway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621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Viral carcinogenesi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203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Autophagy - animal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14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Necroptosi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217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Insulin signaling pathway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91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Antigen processing and presentati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612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cAMP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ignaling pathway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024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Amino sugar and nucleotide sugar metabolism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52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RNA degradati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3018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Oocyte meiosi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114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GnRH signaling pathway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912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entose and </w:t>
            </w: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glucuronate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interconversion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04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Thyroid hormone signaling pathway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919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Ubiquitin mediated proteolysi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12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Fructose and mannose metabolism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051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2-Oxocarboxylic acid metabolism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121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Ras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ignaling pathway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014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Phagosome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145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Ribosome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301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Neurotrophin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ignaling pathway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722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Proteoglycans in cancer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205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Biosynthesis of unsaturated fatty acid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104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Systemic lupus erythematosu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322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Influenza A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164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Stilbenoid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, diarylheptanoid and </w:t>
            </w: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gingerol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biosynthesi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945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Oxytocin signaling pathway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921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Ribosome biogenesis in eukaryote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3008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GABAergic synapse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727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Glycerophospholipid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etabolism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564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Ubiquinone and other </w:t>
            </w: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terpenoid-quinone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biosynthesi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13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DNA replicati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303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Lysosome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142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Pentose phosphate pathway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03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Progesterone-mediated oocyte maturati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914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Cysteine and methionine metabolism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27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MAPK signaling pathway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01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Tuberculosi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152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Glutamatergic synapse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724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Purine metabolism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23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Circadian entrainment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713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Renin secreti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924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Vascular smooth muscle contracti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27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Prion disease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02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Choline metabolism in cancer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231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Cellular senescence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218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hagas disease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142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Thyroid hormone synthesi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918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Melanogenesis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916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Tryptophan metabolism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38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Rap1 signaling pathway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015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Tyrosine metabolism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35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Pyruvate metabolism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62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Glutathione metabolism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48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Phenylalanine, tyrosine and tryptophan biosynthesi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40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Hepatocellular carcinoma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225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Prostate cancer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215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Circadian rhythm - plant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712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Fatty acid elongati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062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Isoquinoline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alkaloid biosynthesi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95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Glucagon signaling pathway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922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AMPK signaling pathway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152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Long-term potentiati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72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Toxoplasmosi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145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Retrograde endocannabinoid signaling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723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Linoleic acid metabolism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591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PI3K-Akt signaling pathway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151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Longevity regulating pathway - multiple specie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213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HTLV-I infecti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166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Adrenergic signaling in cardiomyocyte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261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Legionellosis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134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Cyanoamino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acid metabolism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46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Galactose metabolism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052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Platelet activati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611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Oxidative phosphorylati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19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Pertussi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133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Terpenoid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backbone biosynthesi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90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Human papillomavirus infecti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165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IL-17 signaling pathway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657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Valine, leucine and isoleucine degradati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28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Platinum drug resistance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1524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Base excision repair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341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Peroxisome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146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Apelin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ignaling pathway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371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p53 signaling pathway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115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Glioma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214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Spliceosome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304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Sphingolipid signaling pathway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071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Antifolate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esistance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1523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Adherens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juncti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52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Amphetamine addicti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031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Endocrine resistance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1522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Arginine biosynthesi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22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Folate biosynthesi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79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Diterpenoid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biosynthesi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904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Aminoacyl-</w:t>
            </w: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tRNA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biosynthesi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97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SNARE interactions in vesicular transport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13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Tropane, </w:t>
            </w: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piperidine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and pyridine alkaloid biosynthesi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96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Type I diabetes mellitu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94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itrate cycle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02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Gap juncti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54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Longevity regulating pathway - worm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212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Transcriptional </w:t>
            </w: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misregulation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in cancer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202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Measle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162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Monobactam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biosynthesi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261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Phototransduction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- fly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745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Toll-like receptor signaling pathway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62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Dopaminergic synapse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728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Chemokine signaling pathway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062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Central carbon metabolism in cancer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23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Cytosolic DNA-sensing pathway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623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Arginine and proline metabolism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33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ABC transporter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201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4432E6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  <w:highlight w:val="yellow"/>
              </w:rPr>
            </w:pPr>
            <w:r w:rsidRPr="004432E6">
              <w:rPr>
                <w:rFonts w:ascii="Times New Roman" w:hAnsi="Times New Roman" w:cs="Times New Roman"/>
                <w:b w:val="0"/>
                <w:sz w:val="24"/>
                <w:szCs w:val="24"/>
                <w:highlight w:val="yellow"/>
              </w:rPr>
              <w:t>Anthocyanin biosynthesi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4432E6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32E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32E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ko00942</w:t>
            </w: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MAPK signaling pathway - fly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013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Fc gamma R-mediated phagocytosi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666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Phospholipase D signaling pathway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072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Regulation of actin cytoskelet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81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Relaxin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ignaling pathway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926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Ascorbate and </w:t>
            </w: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aldarate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etabolism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053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Gastric acid secreti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971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Nitrogen metabolism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91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Endocytosi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144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Flavone and </w:t>
            </w: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flavonol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biosynthesi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944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Calcium signaling pathway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02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NF-kappa B signaling pathway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064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Vasopressin-regulated water reabsorpti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962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Alzheimer's disease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01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Wnt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ignaling pathway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31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FoxO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ignaling pathway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068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Vibrio </w:t>
            </w: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cholerae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infecti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11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Dilated cardiomyopathy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414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cGMP-PKG signaling pathway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022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Alanine, aspartate and glutamate metabolism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25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Bile secreti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976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Aldosterone synthesis and secreti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925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Sphingolipid metabolism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60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Synaptic vesicle cycle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721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Glycerolipid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etabolism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561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Morphine addicti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032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Th17 cell differentiati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659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Serotonergic synapse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726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beta-Alanine metabolism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41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Brassinosteroid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biosynthesi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905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Pathogenic Escherichia coli infecti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13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Focal adhesi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51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Cholinergic synapse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725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Kaposi's sarcoma-associated herpesvirus infecti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167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Homologous recombinati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344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Inflammatory mediator regulation of TRP channel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75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Shigellosi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131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Glucosinolate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biosynthesi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966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Parkinson's disease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012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Butanoate metabolism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65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Toll and </w:t>
            </w: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Imd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ignaling pathway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624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PPAR signaling pathway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332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Salmonella infecti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132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Salivary secreti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97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Quorum sensing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2024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Ether lipid metabolism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565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RNA polymerase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302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Apoptosis - fly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214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Leishmaniasis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14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Tight juncti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53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Olfactory transducti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74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Lysine biosynthesi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30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TNF signaling pathway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668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Breast cancer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224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Bacterial invasion of epithelial cell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10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Bladder cancer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219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Other glycan degradati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511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Zeatin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biosynthesi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908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Biotin metabolism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78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Viral myocarditi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416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Protein export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306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Chemical carcinogenesi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204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Fatty acid biosynthesi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061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AGE-RAGE signaling pathway in diabetic complication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933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Vitamin B6 metabolism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75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Renin-angiotensin system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614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B cell receptor signaling pathway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662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Hypertrophic cardiomyopathy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41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Gastric cancer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226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Chlorocyclohexane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and chlorobenzene degradati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361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Leukocyte </w:t>
            </w: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transendothelial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igrati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67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One carbon pool by folate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67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Prolactin signaling pathway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917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Endocrine and other factor-regulated calcium reabsorpti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961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Riboflavin metabolism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74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Ovarian steroidogenesi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913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Aldosterone-regulated sodium reabsorpti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96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Signaling pathways regulating pluripotency of stem cell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55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Thiamine metabolism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73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Rheumatoid arthriti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323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Circadian rhythm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71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Hepatitis B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161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Th1 and Th2 cell differentiati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658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Long-term depressi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73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T cell receptor signaling pathway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66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Toluene degradati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623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Type II diabetes mellitu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93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Longevity regulating pathway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211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Monoterpenoid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biosynthesi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902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Pantothenate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and CoA biosynthesi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77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Cocaine addicti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03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Isoflavonoid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biosynthesi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943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Chronic myeloid leukemia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22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Glycosphingolipid biosynthesis - </w:t>
            </w: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globo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and </w:t>
            </w: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isoglobo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erie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603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MicroRNAs in cancer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206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Fluorobenzoate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degradati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364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Thyroid cancer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216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Caffeine metabolism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232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Insulin secreti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911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Biofilm formation - Escherichia coli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2026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Osteoclast differentiati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38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Novobiocin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biosynthesi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401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Hippo signaling pathway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39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mTOR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ignaling pathway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15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Cutin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, </w:t>
            </w: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suberine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and wax biosynthesi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073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Metabolism of xenobiotics by cytochrome P450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98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Phosphatidylinositol signaling system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07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Pancreatic cancer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212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Colorectal cancer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21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Acute myeloid leukemia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221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Hedgehog signaling pathway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34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Non-small cell lung cancer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223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Benzoxazinoid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biosynthesi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402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Glycosylphosphatidylinositol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563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Endometrial cancer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213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Drug metabolism - other enzyme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983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Hepatitis C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16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Regulation of lipolysis in adipocyte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923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Axon guidance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36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ErbB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ignaling pathway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012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Melanoma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218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HIF-1 signaling pathway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066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Taurine and </w:t>
            </w: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hypotaurine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etabolism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43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Hedgehog signaling pathway - fly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341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Dorso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-ventral axis formati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32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Valine, leucine and isoleucine biosynthesi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29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Biosynthesis of </w:t>
            </w: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ansamycins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1051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Two-component system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202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VEGF signaling pathway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37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Proteasome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305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Drug metabolism - cytochrome P450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982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TGF-beta signaling pathway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35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Arrhythmogenic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ight ventricular cardiomyopathy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412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MAPK signaling pathway - yeast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011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Nicotine addicti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033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Mineral absorpti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978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Phototransduction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744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Autophagy - yeast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138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Hippo signaling pathway - fly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391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Arachidonic acid metabolism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59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Natural killer cell mediated cytotoxicity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650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Insulin resistance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931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Prodigiosin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biosynthesi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333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Propanoate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etabolism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64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Renal cell carcinoma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211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Fc epsilon RI signaling pathway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664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EGFR tyrosine kinase inhibitor resistance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1521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Degradation of aromatic compounds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1220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Taste transducti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4742 </w:t>
            </w:r>
          </w:p>
        </w:tc>
      </w:tr>
      <w:tr w:rsidR="00CB499E" w:rsidRPr="00F04394" w:rsidTr="004561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Amoebiasis</w:t>
            </w:r>
            <w:proofErr w:type="spellEnd"/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5146 </w:t>
            </w:r>
          </w:p>
        </w:tc>
      </w:tr>
      <w:tr w:rsidR="00F04394" w:rsidRPr="00F04394" w:rsidTr="00456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shd w:val="clear" w:color="auto" w:fill="auto"/>
            <w:noWrap/>
            <w:hideMark/>
          </w:tcPr>
          <w:p w:rsidR="00CB499E" w:rsidRPr="00F04394" w:rsidRDefault="00CB49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b w:val="0"/>
                <w:sz w:val="24"/>
                <w:szCs w:val="24"/>
              </w:rPr>
              <w:t>Fatty acid degradation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B499E" w:rsidRPr="00F04394" w:rsidRDefault="00CB499E" w:rsidP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CB499E" w:rsidRPr="00F04394" w:rsidRDefault="00CB4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394">
              <w:rPr>
                <w:rFonts w:ascii="Times New Roman" w:hAnsi="Times New Roman" w:cs="Times New Roman"/>
                <w:sz w:val="24"/>
                <w:szCs w:val="24"/>
              </w:rPr>
              <w:t xml:space="preserve">ko00071 </w:t>
            </w:r>
          </w:p>
        </w:tc>
      </w:tr>
    </w:tbl>
    <w:p w:rsidR="00AF1A61" w:rsidRPr="00CB499E" w:rsidRDefault="00AF1A61" w:rsidP="00CB499E"/>
    <w:sectPr w:rsidR="00AF1A61" w:rsidRPr="00CB49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23A6" w:rsidRDefault="00BC23A6" w:rsidP="00CB499E">
      <w:r>
        <w:separator/>
      </w:r>
    </w:p>
  </w:endnote>
  <w:endnote w:type="continuationSeparator" w:id="0">
    <w:p w:rsidR="00BC23A6" w:rsidRDefault="00BC23A6" w:rsidP="00CB49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23A6" w:rsidRDefault="00BC23A6" w:rsidP="00CB499E">
      <w:r>
        <w:separator/>
      </w:r>
    </w:p>
  </w:footnote>
  <w:footnote w:type="continuationSeparator" w:id="0">
    <w:p w:rsidR="00BC23A6" w:rsidRDefault="00BC23A6" w:rsidP="00CB49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E918C9"/>
    <w:rsid w:val="00110E07"/>
    <w:rsid w:val="00223AD4"/>
    <w:rsid w:val="004432E6"/>
    <w:rsid w:val="0045610B"/>
    <w:rsid w:val="0098128C"/>
    <w:rsid w:val="00AF1A61"/>
    <w:rsid w:val="00B21412"/>
    <w:rsid w:val="00B65C94"/>
    <w:rsid w:val="00BC23A6"/>
    <w:rsid w:val="00BF02D6"/>
    <w:rsid w:val="00C07BEE"/>
    <w:rsid w:val="00CB499E"/>
    <w:rsid w:val="00D0641E"/>
    <w:rsid w:val="00E918C9"/>
    <w:rsid w:val="00EF0BDC"/>
    <w:rsid w:val="00F04394"/>
    <w:rsid w:val="00FA31E1"/>
    <w:rsid w:val="00FB7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99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49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499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49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499E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B499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B499E"/>
    <w:rPr>
      <w:color w:val="800080"/>
      <w:u w:val="single"/>
    </w:rPr>
  </w:style>
  <w:style w:type="paragraph" w:customStyle="1" w:styleId="xl65">
    <w:name w:val="xl65"/>
    <w:basedOn w:val="Normal"/>
    <w:rsid w:val="00CB499E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59"/>
    <w:rsid w:val="00CB49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0439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99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49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499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49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499E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B499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B499E"/>
    <w:rPr>
      <w:color w:val="800080"/>
      <w:u w:val="single"/>
    </w:rPr>
  </w:style>
  <w:style w:type="paragraph" w:customStyle="1" w:styleId="xl65">
    <w:name w:val="xl65"/>
    <w:basedOn w:val="Normal"/>
    <w:rsid w:val="00CB499E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59"/>
    <w:rsid w:val="00CB49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0439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097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1614</Words>
  <Characters>10222</Characters>
  <Application>Microsoft Office Word</Application>
  <DocSecurity>0</DocSecurity>
  <Lines>1022</Lines>
  <Paragraphs>1075</Paragraphs>
  <ScaleCrop>false</ScaleCrop>
  <Company/>
  <LinksUpToDate>false</LinksUpToDate>
  <CharactersWithSpaces>10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静</dc:creator>
  <cp:keywords/>
  <dc:description/>
  <cp:lastModifiedBy>CBNODADO</cp:lastModifiedBy>
  <cp:revision>11</cp:revision>
  <dcterms:created xsi:type="dcterms:W3CDTF">2017-12-25T03:16:00Z</dcterms:created>
  <dcterms:modified xsi:type="dcterms:W3CDTF">2018-03-10T14:31:00Z</dcterms:modified>
</cp:coreProperties>
</file>